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09A" w:rsidRDefault="00B82E88">
      <w:r>
        <w:rPr>
          <w:noProof/>
        </w:rPr>
        <w:drawing>
          <wp:inline distT="0" distB="0" distL="0" distR="0" wp14:anchorId="22AC4E0D">
            <wp:extent cx="5607288" cy="49924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830" cy="5000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2E88" w:rsidRDefault="00697ECB" w:rsidP="00B82E88">
      <w:pPr>
        <w:pStyle w:val="a3"/>
        <w:rPr>
          <w:color w:val="auto"/>
        </w:rPr>
      </w:pPr>
      <w:r>
        <w:rPr>
          <w:color w:val="auto"/>
        </w:rPr>
        <w:t>Supplementary Material 2.</w:t>
      </w:r>
      <w:r w:rsidR="00B82E88" w:rsidRPr="00103158">
        <w:rPr>
          <w:color w:val="auto"/>
        </w:rPr>
        <w:t xml:space="preserve"> Model </w:t>
      </w:r>
      <w:r w:rsidR="00B82E88">
        <w:rPr>
          <w:color w:val="auto"/>
        </w:rPr>
        <w:t xml:space="preserve">calibration </w:t>
      </w:r>
      <w:r w:rsidR="00B82E88" w:rsidRPr="00103158">
        <w:rPr>
          <w:color w:val="auto"/>
        </w:rPr>
        <w:t>results and estimated effective contact rate for each age group</w:t>
      </w:r>
      <w:r>
        <w:rPr>
          <w:color w:val="auto"/>
        </w:rPr>
        <w:t>.</w:t>
      </w:r>
      <w:bookmarkStart w:id="0" w:name="_GoBack"/>
      <w:bookmarkEnd w:id="0"/>
    </w:p>
    <w:p w:rsidR="00B82E88" w:rsidRPr="00B82E88" w:rsidRDefault="00B82E88"/>
    <w:sectPr w:rsidR="00B82E88" w:rsidRPr="00B82E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95C"/>
    <w:rsid w:val="0011395C"/>
    <w:rsid w:val="0012209A"/>
    <w:rsid w:val="00697ECB"/>
    <w:rsid w:val="00B8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EE45"/>
  <w15:chartTrackingRefBased/>
  <w15:docId w15:val="{A59ABCD3-2D3D-4DE2-A1FF-20698720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15"/>
    <w:qFormat/>
    <w:rsid w:val="00B82E88"/>
    <w:pPr>
      <w:widowControl/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KSE</cp:lastModifiedBy>
  <cp:revision>2</cp:revision>
  <dcterms:created xsi:type="dcterms:W3CDTF">2021-07-12T07:48:00Z</dcterms:created>
  <dcterms:modified xsi:type="dcterms:W3CDTF">2021-07-12T07:48:00Z</dcterms:modified>
</cp:coreProperties>
</file>